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1C057" w14:textId="294AE265" w:rsidR="001878D9" w:rsidRDefault="00FE52E8">
      <w:r>
        <w:rPr>
          <w:rFonts w:ascii="Times New Roman" w:hAnsi="Times New Roman" w:cs="Times New Roman" w:hint="eastAsia"/>
          <w:szCs w:val="21"/>
        </w:rPr>
        <w:t>Liver function (one month later after discharge)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892"/>
        <w:gridCol w:w="1248"/>
        <w:gridCol w:w="2219"/>
        <w:gridCol w:w="947"/>
      </w:tblGrid>
      <w:tr w:rsidR="00FE52E8" w:rsidRPr="00FE52E8" w14:paraId="2F09BFC4" w14:textId="77777777" w:rsidTr="00FE52E8">
        <w:trPr>
          <w:trHeight w:val="278"/>
        </w:trPr>
        <w:tc>
          <w:tcPr>
            <w:tcW w:w="2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D9D0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iochemistry test </w:t>
            </w:r>
          </w:p>
        </w:tc>
        <w:tc>
          <w:tcPr>
            <w:tcW w:w="204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CD30F" w14:textId="77777777" w:rsidR="00FE52E8" w:rsidRPr="00FE52E8" w:rsidRDefault="00FE52E8" w:rsidP="00FE52E8">
            <w:pPr>
              <w:widowControl/>
              <w:jc w:val="righ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016/2/14</w:t>
            </w:r>
          </w:p>
        </w:tc>
      </w:tr>
      <w:tr w:rsidR="00FE52E8" w:rsidRPr="00FE52E8" w14:paraId="14197D2C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897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3BD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est result 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9BA0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rmal range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2D87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t</w:t>
            </w:r>
          </w:p>
        </w:tc>
      </w:tr>
      <w:tr w:rsidR="00FE52E8" w:rsidRPr="00FE52E8" w14:paraId="68B1F825" w14:textId="77777777" w:rsidTr="00FE52E8">
        <w:trPr>
          <w:trHeight w:val="278"/>
        </w:trPr>
        <w:tc>
          <w:tcPr>
            <w:tcW w:w="2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AE64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protei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F04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8</w:t>
            </w:r>
          </w:p>
        </w:tc>
        <w:tc>
          <w:tcPr>
            <w:tcW w:w="1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DA60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-83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17B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/L</w:t>
            </w:r>
          </w:p>
        </w:tc>
      </w:tr>
      <w:tr w:rsidR="00FE52E8" w:rsidRPr="00FE52E8" w14:paraId="4779CFC9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82D4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umi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BB42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AE51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-5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1D03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/L</w:t>
            </w:r>
          </w:p>
        </w:tc>
      </w:tr>
      <w:tr w:rsidR="00FE52E8" w:rsidRPr="00FE52E8" w14:paraId="1A26A24C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3EBE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buli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C801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A50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-3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E9FE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/L</w:t>
            </w:r>
          </w:p>
        </w:tc>
      </w:tr>
      <w:tr w:rsidR="00FE52E8" w:rsidRPr="00FE52E8" w14:paraId="6D20A6E6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FC19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ic-pyruvic transamin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37A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E314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-4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2ED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FE52E8" w:rsidRPr="00FE52E8" w14:paraId="1B29D682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B99F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ic-oxalacetic transamine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A2D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E9C8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-4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516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FE52E8" w:rsidRPr="00FE52E8" w14:paraId="03789530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222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A214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96E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-1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51B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FE52E8" w:rsidRPr="00FE52E8" w14:paraId="1F253889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6E3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inester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11F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30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542E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00-1300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3BC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FE52E8" w:rsidRPr="00FE52E8" w14:paraId="5EE85DE5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AC6B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bile aci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7E1B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A7C1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-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57B3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FE52E8" w:rsidRPr="00FE52E8" w14:paraId="2B881BC4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FB4D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bilirubi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7C08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2E8D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2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A393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FE52E8" w:rsidRPr="00FE52E8" w14:paraId="1F123702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E1F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rect bilirubi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CC6B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DE58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95A9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FE52E8" w:rsidRPr="00FE52E8" w14:paraId="492520C3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1910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irect bilirubi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4807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0222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-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C62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FE52E8" w:rsidRPr="00FE52E8" w14:paraId="5D9B4870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A56B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ylic deamin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5C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6D9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-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351C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FE52E8" w:rsidRPr="00FE52E8" w14:paraId="6D5C837D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E5A7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tamyltranspeptidas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FE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F84A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-5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1A3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FE52E8" w:rsidRPr="00FE52E8" w14:paraId="32FB84B2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341F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omerular filtration rat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759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.67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F9A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FE24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/min</w:t>
            </w:r>
          </w:p>
        </w:tc>
      </w:tr>
      <w:tr w:rsidR="00FE52E8" w:rsidRPr="00FE52E8" w14:paraId="4BE6A1A0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5D6E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2AB8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7BBB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-1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992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FE52E8" w:rsidRPr="00FE52E8" w14:paraId="14A8E64B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5336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urea nitrogen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218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E288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-8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2E9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FE52E8" w:rsidRPr="00FE52E8" w14:paraId="34133BB3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EC2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ric acid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753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25BB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-42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89A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μmol/L</w:t>
            </w:r>
          </w:p>
        </w:tc>
      </w:tr>
      <w:tr w:rsidR="00FE52E8" w:rsidRPr="00FE52E8" w14:paraId="0F68B1FD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053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glycerid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393C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10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-1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7C8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FE52E8" w:rsidRPr="00FE52E8" w14:paraId="0EEE5EE4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F3D4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cholestrol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D957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C9D4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-5.8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A128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FE52E8" w:rsidRPr="00FE52E8" w14:paraId="46FFF312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FEC2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assiu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3F94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E83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-5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121E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FE52E8" w:rsidRPr="00FE52E8" w14:paraId="434EA395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E223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iu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486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9D7F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-1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DC71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FE52E8" w:rsidRPr="00FE52E8" w14:paraId="7CC27CB1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5E60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lorine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5B2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853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-1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629A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FE52E8" w:rsidRPr="00FE52E8" w14:paraId="38433857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8ED5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570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C42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-2.5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59F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ol/L</w:t>
            </w:r>
          </w:p>
        </w:tc>
      </w:tr>
      <w:tr w:rsidR="00FE52E8" w:rsidRPr="00FE52E8" w14:paraId="04B31DF8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32C2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oru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E516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6810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-1.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D4E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  <w:tr w:rsidR="00FE52E8" w:rsidRPr="00FE52E8" w14:paraId="68556431" w14:textId="77777777" w:rsidTr="00FE52E8">
        <w:trPr>
          <w:trHeight w:val="278"/>
        </w:trPr>
        <w:tc>
          <w:tcPr>
            <w:tcW w:w="2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16465" w14:textId="77777777" w:rsidR="00FE52E8" w:rsidRPr="00FE52E8" w:rsidRDefault="00FE52E8" w:rsidP="00FE52E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glucos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6475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BE0AE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-6.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3692" w14:textId="77777777" w:rsidR="00FE52E8" w:rsidRPr="00FE52E8" w:rsidRDefault="00FE52E8" w:rsidP="00FE52E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FE52E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/L</w:t>
            </w:r>
          </w:p>
        </w:tc>
      </w:tr>
    </w:tbl>
    <w:p w14:paraId="27D65CB7" w14:textId="77777777" w:rsidR="00FE52E8" w:rsidRDefault="00FE52E8">
      <w:pPr>
        <w:rPr>
          <w:rFonts w:hint="eastAsia"/>
        </w:rPr>
      </w:pPr>
    </w:p>
    <w:sectPr w:rsidR="00FE5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14C9E" w14:textId="77777777" w:rsidR="00DE13E7" w:rsidRDefault="00DE13E7" w:rsidP="001878D9">
      <w:r>
        <w:separator/>
      </w:r>
    </w:p>
  </w:endnote>
  <w:endnote w:type="continuationSeparator" w:id="0">
    <w:p w14:paraId="52BA423B" w14:textId="77777777" w:rsidR="00DE13E7" w:rsidRDefault="00DE13E7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39CB26" w14:textId="77777777" w:rsidR="00DE13E7" w:rsidRDefault="00DE13E7" w:rsidP="001878D9">
      <w:r>
        <w:separator/>
      </w:r>
    </w:p>
  </w:footnote>
  <w:footnote w:type="continuationSeparator" w:id="0">
    <w:p w14:paraId="1950C9CF" w14:textId="77777777" w:rsidR="00DE13E7" w:rsidRDefault="00DE13E7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1F11E2"/>
    <w:rsid w:val="008A16AC"/>
    <w:rsid w:val="00924D5B"/>
    <w:rsid w:val="00A01DD8"/>
    <w:rsid w:val="00DE13E7"/>
    <w:rsid w:val="00E42946"/>
    <w:rsid w:val="00FE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06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5</cp:revision>
  <dcterms:created xsi:type="dcterms:W3CDTF">2018-01-03T06:56:00Z</dcterms:created>
  <dcterms:modified xsi:type="dcterms:W3CDTF">2018-01-04T05:16:00Z</dcterms:modified>
</cp:coreProperties>
</file>